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A.  Results of Exploratory Factor Analysis</w:t>
      </w:r>
      <w:r>
        <w:rPr>
          <w:rFonts w:cs="Times New Roman" w:ascii="Times New Roman" w:hAnsi="Times New Roman"/>
          <w:b/>
          <w:sz w:val="24"/>
          <w:szCs w:val="24"/>
        </w:rPr>
        <w:t xml:space="preserve"> among Han Chinese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 xml:space="preserve">= </w:t>
      </w:r>
      <w:r>
        <w:rPr>
          <w:rFonts w:cs="Times New Roman" w:ascii="Times New Roman" w:hAnsi="Times New Roman"/>
          <w:b/>
          <w:sz w:val="24"/>
          <w:szCs w:val="24"/>
        </w:rPr>
        <w:t>245</w:t>
      </w:r>
      <w:r>
        <w:rPr>
          <w:rFonts w:cs="Times New Roman" w:ascii="Times New Roman" w:hAnsi="Times New Roman"/>
          <w:b/>
          <w:sz w:val="24"/>
          <w:szCs w:val="24"/>
        </w:rPr>
        <w:t>), 2013-201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876"/>
        <w:gridCol w:w="876"/>
        <w:gridCol w:w="876"/>
        <w:gridCol w:w="876"/>
        <w:gridCol w:w="876"/>
      </w:tblGrid>
      <w:tr>
        <w:trPr/>
        <w:tc>
          <w:tcPr>
            <w:tcW w:w="4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350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nt literacy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nt literacy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nt literacy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 you take your first tablet at 7:00 am, when should you take the next one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the next one after that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If you have a lunch at noon and plan to take the medication </w:t>
            </w: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BEFORE a meal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, what time do you have to take the medication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If you have a lunch at noon and plan to take the medication </w:t>
            </w: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 xml:space="preserve">AFTER a meal, 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what time do you have to take the medication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When is the appointment date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6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Where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6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 you eat the entire bag, how many calories will you eat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Default"/>
              <w:rPr/>
            </w:pPr>
            <w:r>
              <w:rPr/>
              <w:t>4</w:t>
            </w:r>
            <w:r>
              <w:rPr/>
              <w:t>.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 xml:space="preserve">If you are allowed to eat 2,400 milligrams of sodium per day, how many servings of ramen can you have? 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Your doctor advises you to reduce the amount of saturated fat in your diet. If you decide not to eat a bag of Ramen today, how many grams of saturated fat would you be reducing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 you usually eat 2900 calories a day, what percentage of your daily value of calories will you be eating if you eat one serving of this Ramen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 it safe for you to eat this Ramen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/>
        <w:tc>
          <w:tcPr>
            <w:tcW w:w="41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sk only if the patient responds “no” to question 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): Why not?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0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genvalue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8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5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39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1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49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7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mulative%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5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4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55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05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567</w:t>
            </w:r>
          </w:p>
        </w:tc>
      </w:tr>
    </w:tbl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B Results of Exploratory Factor Analysis</w:t>
      </w:r>
      <w:r>
        <w:rPr>
          <w:rFonts w:cs="Times New Roman" w:ascii="Times New Roman" w:hAnsi="Times New Roman"/>
          <w:b/>
          <w:sz w:val="24"/>
          <w:szCs w:val="24"/>
        </w:rPr>
        <w:t xml:space="preserve"> among Kazakh Chinese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 xml:space="preserve">= </w:t>
      </w:r>
      <w:r>
        <w:rPr>
          <w:rFonts w:cs="Times New Roman" w:ascii="Times New Roman" w:hAnsi="Times New Roman"/>
          <w:b/>
          <w:sz w:val="24"/>
          <w:szCs w:val="24"/>
        </w:rPr>
        <w:t>305</w:t>
      </w:r>
      <w:r>
        <w:rPr>
          <w:rFonts w:cs="Times New Roman" w:ascii="Times New Roman" w:hAnsi="Times New Roman"/>
          <w:b/>
          <w:sz w:val="24"/>
          <w:szCs w:val="24"/>
        </w:rPr>
        <w:t>), 2013-2014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876"/>
        <w:gridCol w:w="876"/>
        <w:gridCol w:w="876"/>
        <w:gridCol w:w="876"/>
        <w:gridCol w:w="967"/>
      </w:tblGrid>
      <w:tr>
        <w:trPr/>
        <w:tc>
          <w:tcPr>
            <w:tcW w:w="4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350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nt literacy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2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nt literacy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nt literacy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4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 you take your first tablet at 7:00 am, when should you take the next one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the next one after that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If you have a lunch at noon and plan to take the medication </w:t>
            </w: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BEFORE a meal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, what time do you have to take the medication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If you have a lunch at noon and plan to take the medication </w:t>
            </w: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 xml:space="preserve">AFTER a meal, 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what time do you have to take the medication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When is the appointment date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Where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 you eat the entire bag, how many calories will you eat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96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Default"/>
              <w:rPr/>
            </w:pPr>
            <w:r>
              <w:rPr/>
              <w:t>4</w:t>
            </w:r>
            <w:r>
              <w:rPr/>
              <w:t>.</w:t>
            </w:r>
            <w:r>
              <w:rPr/>
              <w:t>2</w:t>
            </w:r>
            <w:r>
              <w:rPr/>
              <w:t xml:space="preserve"> </w:t>
            </w:r>
            <w:r>
              <w:rPr/>
              <w:t xml:space="preserve">If you are allowed to eat 2,400 milligrams of sodium per day, how many servings of ramen can you have? 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9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Your doctor advises you to reduce the amount of saturated fat in your diet. If you decide not to eat a bag of Ramen today, how many grams of saturated fat would you be reducing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 you usually eat 2900 calories a day, what percentage of your daily value of calories will you be eating if you eat one serving of this Ramen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0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4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 it safe for you to eat this Ramen?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4</w:t>
            </w:r>
          </w:p>
        </w:tc>
      </w:tr>
      <w:tr>
        <w:trPr/>
        <w:tc>
          <w:tcPr>
            <w:tcW w:w="41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sk only if the patient responds “no” to question 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): Why not?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genvalue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9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3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0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3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0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2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87</w:t>
            </w:r>
          </w:p>
        </w:tc>
      </w:tr>
      <w:tr>
        <w:trPr/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mulative%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0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53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4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06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52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icrosoft YaHei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10:28:00Z</dcterms:created>
  <dc:creator>Administrator</dc:creator>
  <dc:description/>
  <cp:keywords/>
  <dc:language>en-US</dc:language>
  <cp:lastModifiedBy>Weiming</cp:lastModifiedBy>
  <dcterms:modified xsi:type="dcterms:W3CDTF">2016-02-20T10:28:00Z</dcterms:modified>
  <cp:revision>2</cp:revision>
  <dc:subject/>
  <dc:title/>
</cp:coreProperties>
</file>